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578FC" w14:textId="77777777" w:rsidR="00DE0E96" w:rsidRPr="009A5D23" w:rsidRDefault="0068493C" w:rsidP="00DE0E96"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  <w:r w:rsidRPr="0068493C">
        <w:rPr>
          <w:rFonts w:ascii="Times New Roman" w:hAnsi="Times New Roman" w:cs="Times New Roman"/>
          <w:b/>
        </w:rPr>
        <w:t>Supplementary Table1. Baseline characteristics of included participants versus excluded participants.</w:t>
      </w:r>
    </w:p>
    <w:tbl>
      <w:tblPr>
        <w:tblW w:w="899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6"/>
        <w:gridCol w:w="1408"/>
        <w:gridCol w:w="1600"/>
        <w:gridCol w:w="1812"/>
        <w:gridCol w:w="908"/>
      </w:tblGrid>
      <w:tr w:rsidR="00A34E8C" w:rsidRPr="009A5D23" w14:paraId="71B1D982" w14:textId="77777777" w:rsidTr="00A34E8C">
        <w:trPr>
          <w:trHeight w:val="560"/>
          <w:jc w:val="center"/>
        </w:trPr>
        <w:tc>
          <w:tcPr>
            <w:tcW w:w="3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F2BCC" w14:textId="77777777" w:rsidR="00A34E8C" w:rsidRPr="009A5D23" w:rsidRDefault="00A34E8C" w:rsidP="00A34E8C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DFF931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  <w:p w14:paraId="5E679C99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7314)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F8494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cluded</w:t>
            </w:r>
          </w:p>
          <w:p w14:paraId="4ABE0A4A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6891)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9DA1A1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cluded</w:t>
            </w:r>
          </w:p>
          <w:p w14:paraId="754E9B24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n=423)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2A571" w14:textId="77777777" w:rsidR="00A34E8C" w:rsidRPr="00DE4C5C" w:rsidRDefault="00A34E8C" w:rsidP="00A34E8C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34E8C" w:rsidRPr="009A5D23" w14:paraId="54E030B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EF23AED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DCB62C0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71.4 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7.4</w:t>
            </w:r>
          </w:p>
        </w:tc>
        <w:tc>
          <w:tcPr>
            <w:tcW w:w="1600" w:type="dxa"/>
            <w:vAlign w:val="center"/>
          </w:tcPr>
          <w:p w14:paraId="3E98329F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71.4 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7.4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FDAD38D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71.1 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A51FD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7.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8F2C79A" w14:textId="77777777" w:rsidR="00A34E8C" w:rsidRPr="00DE4C5C" w:rsidRDefault="00DE4C5C" w:rsidP="00C214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214E9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A34E8C" w:rsidRPr="009A5D23" w14:paraId="6387E19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7B8D6A9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90FDB80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006489A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C00ADF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11DE932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2C89F13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6EE5D05E" w14:textId="77777777" w:rsidR="00C214E9" w:rsidRPr="009A5D23" w:rsidRDefault="00C214E9" w:rsidP="00C214E9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5-64 yea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1778BAE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4 (21</w:t>
            </w:r>
            <w:r w:rsid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62364A7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2 (20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7D43A55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 (26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CEB888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214E9" w:rsidRPr="009A5D23" w14:paraId="21E05347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2F82446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65-74 yea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49461FA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36 (42.9)</w:t>
            </w:r>
          </w:p>
        </w:tc>
        <w:tc>
          <w:tcPr>
            <w:tcW w:w="1600" w:type="dxa"/>
            <w:vAlign w:val="center"/>
          </w:tcPr>
          <w:p w14:paraId="0B7F97C7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70 (43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8EE6C9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 (39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DC962CE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666EAC60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5E7877C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75-79 yea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E457ED6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2 (22.6)</w:t>
            </w:r>
          </w:p>
        </w:tc>
        <w:tc>
          <w:tcPr>
            <w:tcW w:w="1600" w:type="dxa"/>
            <w:vAlign w:val="center"/>
          </w:tcPr>
          <w:p w14:paraId="1B1F829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71 (22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2E223E4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 (19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887A26A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4566882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ED7BFFC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&gt;=80 yea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5ECE99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2 (13.6)</w:t>
            </w:r>
          </w:p>
        </w:tc>
        <w:tc>
          <w:tcPr>
            <w:tcW w:w="1600" w:type="dxa"/>
            <w:vAlign w:val="center"/>
          </w:tcPr>
          <w:p w14:paraId="1CCACEF4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8 (13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B7232FE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 (15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71B17A2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55BE862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9813182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C5501B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42EEFB8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7AF2875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AFD656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2556344F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92E132A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7A1E92E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2 (39.7)</w:t>
            </w:r>
          </w:p>
        </w:tc>
        <w:tc>
          <w:tcPr>
            <w:tcW w:w="1600" w:type="dxa"/>
            <w:vAlign w:val="center"/>
          </w:tcPr>
          <w:p w14:paraId="297B6905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2 (39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E78C073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 (40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97C0199" w14:textId="77777777" w:rsidR="00C214E9" w:rsidRPr="00DE4C5C" w:rsidRDefault="00DE4C5C" w:rsidP="00DE4C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865</w:t>
            </w:r>
          </w:p>
        </w:tc>
      </w:tr>
      <w:tr w:rsidR="00C214E9" w:rsidRPr="009A5D23" w14:paraId="071E5ADA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7217990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A41725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2 (60.3)</w:t>
            </w:r>
          </w:p>
        </w:tc>
        <w:tc>
          <w:tcPr>
            <w:tcW w:w="1600" w:type="dxa"/>
            <w:vAlign w:val="center"/>
          </w:tcPr>
          <w:p w14:paraId="1BCD26BD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59 (60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853E90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 (59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620104E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102A281C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29020DB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E494C38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3CFDF84E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62B9AC1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1DCD6D4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6706A2FE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C516A47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Primary school or low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A6707CD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3 (37.4)</w:t>
            </w:r>
          </w:p>
        </w:tc>
        <w:tc>
          <w:tcPr>
            <w:tcW w:w="1600" w:type="dxa"/>
            <w:vAlign w:val="center"/>
          </w:tcPr>
          <w:p w14:paraId="7DA30D6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0 (37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46F326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 (34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EAF005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C214E9" w:rsidRPr="009A5D23" w14:paraId="4DC9E9F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4A7C670" w14:textId="77777777" w:rsidR="00C214E9" w:rsidRPr="009A5D23" w:rsidRDefault="00C214E9" w:rsidP="00C214E9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iddle or high school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3747A33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59 (49.2)</w:t>
            </w:r>
          </w:p>
        </w:tc>
        <w:tc>
          <w:tcPr>
            <w:tcW w:w="1600" w:type="dxa"/>
            <w:vAlign w:val="center"/>
          </w:tcPr>
          <w:p w14:paraId="1680C342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43 (49</w:t>
            </w:r>
            <w:r w:rsidR="0068359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4CF6E73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 (52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CD29D1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4C051B6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62103DD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University or high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B9E2767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0 (13.4)</w:t>
            </w:r>
          </w:p>
        </w:tc>
        <w:tc>
          <w:tcPr>
            <w:tcW w:w="1600" w:type="dxa"/>
            <w:vAlign w:val="center"/>
          </w:tcPr>
          <w:p w14:paraId="0D5A6666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5 (13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0171192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 (13.3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00A08EB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2FD42802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AF82363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C72944A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72AF9027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43A2DFD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7032CA2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3C0BFCEE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90F9071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Unemploye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5253656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7 (31.9)</w:t>
            </w:r>
          </w:p>
        </w:tc>
        <w:tc>
          <w:tcPr>
            <w:tcW w:w="1600" w:type="dxa"/>
            <w:vAlign w:val="center"/>
          </w:tcPr>
          <w:p w14:paraId="5FA261A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37 (32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89FAE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 (16.9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6BF7BE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214E9" w:rsidRPr="009A5D23" w14:paraId="7BC34FE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2F30630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Worker or farm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0411D1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95 (49.7)</w:t>
            </w:r>
          </w:p>
        </w:tc>
        <w:tc>
          <w:tcPr>
            <w:tcW w:w="1600" w:type="dxa"/>
            <w:vAlign w:val="center"/>
          </w:tcPr>
          <w:p w14:paraId="4D065B17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55 (49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7E169B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 (57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DA205BF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6C1361DA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EDDDAFE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Professional technician or othe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026F60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4 (18.4)</w:t>
            </w:r>
          </w:p>
        </w:tc>
        <w:tc>
          <w:tcPr>
            <w:tcW w:w="1600" w:type="dxa"/>
            <w:vAlign w:val="center"/>
          </w:tcPr>
          <w:p w14:paraId="21BA17E8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9 (18</w:t>
            </w:r>
            <w:r w:rsidR="000273D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B33E855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 (25.3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6508E8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52D89520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E9DE387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A2E8B48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76A22FCE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710EC3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F420577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26271568" w14:textId="77777777" w:rsidTr="00A34E8C">
        <w:trPr>
          <w:trHeight w:val="380"/>
          <w:jc w:val="center"/>
        </w:trPr>
        <w:tc>
          <w:tcPr>
            <w:tcW w:w="3266" w:type="dxa"/>
            <w:vAlign w:val="center"/>
          </w:tcPr>
          <w:p w14:paraId="59DDBFDE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Marri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rtnere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B16A049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30 (81.1)</w:t>
            </w:r>
          </w:p>
        </w:tc>
        <w:tc>
          <w:tcPr>
            <w:tcW w:w="1600" w:type="dxa"/>
            <w:vAlign w:val="center"/>
          </w:tcPr>
          <w:p w14:paraId="1E0FD4EE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90 (81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0688214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(81</w:t>
            </w:r>
            <w:r w:rsidR="00F55C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4532E61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C214E9" w:rsidRPr="009A5D23" w14:paraId="126FF3A2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46D0C46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ver marri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partnere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67CBCF0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8 (18.9)</w:t>
            </w:r>
          </w:p>
        </w:tc>
        <w:tc>
          <w:tcPr>
            <w:tcW w:w="1600" w:type="dxa"/>
            <w:vAlign w:val="center"/>
          </w:tcPr>
          <w:p w14:paraId="1A68FF0F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8 (18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90D9AF2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 (19</w:t>
            </w:r>
            <w:r w:rsidR="00F55C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FE0E1B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0F698B1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6BE24ED0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Residence type 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3F66DE8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7FE3504B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E8C467B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678B2A0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603A5E8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F0947EB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iving with othe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218F16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73 (92.7)</w:t>
            </w:r>
          </w:p>
        </w:tc>
        <w:tc>
          <w:tcPr>
            <w:tcW w:w="1600" w:type="dxa"/>
            <w:vAlign w:val="center"/>
          </w:tcPr>
          <w:p w14:paraId="11F250B1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89 (92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80E6056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4 (91.4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A92790A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C214E9" w:rsidRPr="009A5D23" w14:paraId="4DE2E60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A486E07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Living alon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7B1E35B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5 (7.3)</w:t>
            </w:r>
          </w:p>
        </w:tc>
        <w:tc>
          <w:tcPr>
            <w:tcW w:w="1600" w:type="dxa"/>
            <w:vAlign w:val="center"/>
          </w:tcPr>
          <w:p w14:paraId="4E6BC13F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9 (7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6E167A7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8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523C5F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7E9F0A99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49F4208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verage monthly household incom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CB4FC2E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063B514C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CAA894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56068BE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4E9" w:rsidRPr="009A5D23" w14:paraId="120B2DAF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6669E06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3000 yuan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9C90B32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8 (80.1)</w:t>
            </w:r>
          </w:p>
        </w:tc>
        <w:tc>
          <w:tcPr>
            <w:tcW w:w="1600" w:type="dxa"/>
            <w:vAlign w:val="center"/>
          </w:tcPr>
          <w:p w14:paraId="50BF4DC9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76 (80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61802F1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 (78.9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235B91B" w14:textId="77777777" w:rsidR="00C214E9" w:rsidRPr="00DE4C5C" w:rsidRDefault="00DE4C5C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06</w:t>
            </w:r>
          </w:p>
        </w:tc>
      </w:tr>
      <w:tr w:rsidR="00C214E9" w:rsidRPr="009A5D23" w14:paraId="7BCA6C97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1E44334" w14:textId="77777777" w:rsidR="00C214E9" w:rsidRPr="009A5D23" w:rsidRDefault="00C214E9" w:rsidP="00C214E9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=3000 yuan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CF2F74F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6 (19.9)</w:t>
            </w:r>
          </w:p>
        </w:tc>
        <w:tc>
          <w:tcPr>
            <w:tcW w:w="1600" w:type="dxa"/>
            <w:vAlign w:val="center"/>
          </w:tcPr>
          <w:p w14:paraId="50066E3C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0 (19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1BFDA27" w14:textId="77777777" w:rsidR="00C214E9" w:rsidRPr="00CA51FD" w:rsidRDefault="00C214E9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 (21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820C24A" w14:textId="77777777" w:rsidR="00C214E9" w:rsidRPr="00DE4C5C" w:rsidRDefault="00C214E9" w:rsidP="00C214E9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7F9F3352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FB4E9A6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A744477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59738E27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1215100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62D36E1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0788291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980CBF9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Never or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mer smoking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D1DDA9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78 (88.7)</w:t>
            </w:r>
          </w:p>
        </w:tc>
        <w:tc>
          <w:tcPr>
            <w:tcW w:w="1600" w:type="dxa"/>
            <w:vAlign w:val="center"/>
          </w:tcPr>
          <w:p w14:paraId="7D5873A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26 (88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558C32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2 (85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9428228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8B6F03" w:rsidRPr="009A5D23" w14:paraId="74C0F822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D9C9127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A79311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4 (11.3)</w:t>
            </w:r>
          </w:p>
        </w:tc>
        <w:tc>
          <w:tcPr>
            <w:tcW w:w="1600" w:type="dxa"/>
            <w:vAlign w:val="center"/>
          </w:tcPr>
          <w:p w14:paraId="265C90A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5 (11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827107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 (14.4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DAF9A59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1D76EAC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29FC2C36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rinking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A38D0D5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00B06495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A0F5C8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A5C996F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0B1F9E92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6191C35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Never or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mer smoking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C5C0BE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59 (87.1)</w:t>
            </w:r>
          </w:p>
        </w:tc>
        <w:tc>
          <w:tcPr>
            <w:tcW w:w="1600" w:type="dxa"/>
            <w:vAlign w:val="center"/>
          </w:tcPr>
          <w:p w14:paraId="3240D19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13 (87.3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BB65F2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 (84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E6E5E2D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8B6F03" w:rsidRPr="009A5D23" w14:paraId="3731B9B3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712FFAF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drinking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EE7C2B4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3 (12.9)</w:t>
            </w:r>
          </w:p>
        </w:tc>
        <w:tc>
          <w:tcPr>
            <w:tcW w:w="1600" w:type="dxa"/>
            <w:vAlign w:val="center"/>
          </w:tcPr>
          <w:p w14:paraId="6C253CF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8 (12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BA0DE2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 (15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77FD01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405A005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9ADD38F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C99CC05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6334C90F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B123E5B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EF1735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4D31F2E4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7CB7992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= 30 minutes/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403B4D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2 (24</w:t>
            </w:r>
            <w:r w:rsidR="00F9095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0D3CD3E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2 (24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1990E5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 (21.9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7C72061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</w:tr>
      <w:tr w:rsidR="008B6F03" w:rsidRPr="009A5D23" w14:paraId="0B89EC3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04003E0" w14:textId="77777777" w:rsidR="008B6F03" w:rsidRPr="009A5D23" w:rsidRDefault="008B6F03" w:rsidP="008B6F03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 30 minutes /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2E1633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50 (76</w:t>
            </w:r>
            <w:r w:rsidR="00F9095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1BA73F3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29 (75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A30265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1 (78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43B21BC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31C7EB2F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5378EF6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tein intak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F7447CF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AF3C53D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4E28482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0256C7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6D6107BA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D962A36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4DE4609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70 (28.3)</w:t>
            </w:r>
          </w:p>
        </w:tc>
        <w:tc>
          <w:tcPr>
            <w:tcW w:w="1600" w:type="dxa"/>
            <w:vAlign w:val="center"/>
          </w:tcPr>
          <w:p w14:paraId="3E31C11A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9 (28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5C9E9A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 (21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14572B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B6F03" w:rsidRPr="009A5D23" w14:paraId="1FDBC8A0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E725532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33B24EC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4 (71.7)</w:t>
            </w:r>
          </w:p>
        </w:tc>
        <w:tc>
          <w:tcPr>
            <w:tcW w:w="1600" w:type="dxa"/>
            <w:vAlign w:val="center"/>
          </w:tcPr>
          <w:p w14:paraId="4F044FB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12 (71.3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7230F5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2 (78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CD2A46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7546B48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DAC6C14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ruits and vegetables intak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ABB1FD1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7C08BFD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0C73471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338A20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79BF2328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487B29F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4DC5E0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2 (14.7)</w:t>
            </w:r>
          </w:p>
        </w:tc>
        <w:tc>
          <w:tcPr>
            <w:tcW w:w="1600" w:type="dxa"/>
            <w:vAlign w:val="center"/>
          </w:tcPr>
          <w:p w14:paraId="2510B57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5 (14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D0F996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 (11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A7C330C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40</w:t>
            </w:r>
          </w:p>
        </w:tc>
      </w:tr>
      <w:tr w:rsidR="008B6F03" w:rsidRPr="009A5D23" w14:paraId="16DD2D67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4B4A088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07F439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2 (85.3)</w:t>
            </w:r>
          </w:p>
        </w:tc>
        <w:tc>
          <w:tcPr>
            <w:tcW w:w="1600" w:type="dxa"/>
            <w:vAlign w:val="center"/>
          </w:tcPr>
          <w:p w14:paraId="7D4FFA6C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66 (85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046FEE5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6 (88.9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EAD3BD5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5D8AEB9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E23942C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leeping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abit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5F827F5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4C21E940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BFE10D8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CD90B14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31787DF3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57CB3EE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gt;=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 hou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C0F9485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66 (83.1)</w:t>
            </w:r>
          </w:p>
        </w:tc>
        <w:tc>
          <w:tcPr>
            <w:tcW w:w="1600" w:type="dxa"/>
            <w:vAlign w:val="center"/>
          </w:tcPr>
          <w:p w14:paraId="4CC16AB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20 (83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328A5E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 (84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970A50C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8B6F03" w:rsidRPr="009A5D23" w14:paraId="26A1482D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6849CC7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&lt; 6 hou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87F85C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6 (16.9)</w:t>
            </w:r>
          </w:p>
        </w:tc>
        <w:tc>
          <w:tcPr>
            <w:tcW w:w="1600" w:type="dxa"/>
            <w:vAlign w:val="center"/>
          </w:tcPr>
          <w:p w14:paraId="2F3B7344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1 (1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6C1C0FC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 (15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2154FC0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5B26BD48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45AAE82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mily history of parkinsonism or dementia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5E561A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 (0.8)</w:t>
            </w:r>
          </w:p>
        </w:tc>
        <w:tc>
          <w:tcPr>
            <w:tcW w:w="1600" w:type="dxa"/>
            <w:vAlign w:val="center"/>
          </w:tcPr>
          <w:p w14:paraId="7BDF445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 (0.7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F4E8CC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37ADAC0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8B6F03" w:rsidRPr="009A5D23" w14:paraId="0FFC668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8386292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Fear of falling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62A7F1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4 (27.6)</w:t>
            </w:r>
          </w:p>
        </w:tc>
        <w:tc>
          <w:tcPr>
            <w:tcW w:w="1600" w:type="dxa"/>
            <w:vAlign w:val="center"/>
          </w:tcPr>
          <w:p w14:paraId="475964C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96 (27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B7AEEB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 (34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624E1EF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8B6F03" w:rsidRPr="009A5D23" w14:paraId="5B146F6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60F6985E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Fall histor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F403EF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8 (6.4)</w:t>
            </w:r>
          </w:p>
        </w:tc>
        <w:tc>
          <w:tcPr>
            <w:tcW w:w="1600" w:type="dxa"/>
            <w:vAlign w:val="center"/>
          </w:tcPr>
          <w:p w14:paraId="0EBD5EE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 (6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1EDB80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6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B9B9A9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8B6F03" w:rsidRPr="009A5D23" w14:paraId="18117B4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A0352B5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weight or obes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C88C6B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90 (60</w:t>
            </w:r>
            <w:r w:rsidR="0061447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163D2A76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44 (60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392B6A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 (58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E74F615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8B6F03" w:rsidRPr="009A5D23" w14:paraId="7377A958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71B3A2DE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37C087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8 (13.9)</w:t>
            </w:r>
          </w:p>
        </w:tc>
        <w:tc>
          <w:tcPr>
            <w:tcW w:w="1600" w:type="dxa"/>
            <w:vAlign w:val="center"/>
          </w:tcPr>
          <w:p w14:paraId="185CE98A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2 (14</w:t>
            </w:r>
            <w:r w:rsidR="0061447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F780AB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 (13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B40793A" w14:textId="77777777" w:rsidR="008B6F03" w:rsidRPr="00DE4C5C" w:rsidRDefault="00DE4C5C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0.731</w:t>
            </w:r>
          </w:p>
        </w:tc>
      </w:tr>
      <w:tr w:rsidR="008B6F03" w:rsidRPr="009A5D23" w14:paraId="10EFA2A9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0A877CC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A08BD6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2 (28.7)</w:t>
            </w:r>
          </w:p>
        </w:tc>
        <w:tc>
          <w:tcPr>
            <w:tcW w:w="1600" w:type="dxa"/>
            <w:vAlign w:val="center"/>
          </w:tcPr>
          <w:p w14:paraId="6C57E326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 (29.3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2B21FD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 (19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67D5341" w14:textId="77777777" w:rsidR="008B6F03" w:rsidRPr="00DE4C5C" w:rsidRDefault="00E31395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B6F03" w:rsidRPr="00DE4C5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B6F03" w:rsidRPr="009A5D23" w14:paraId="69EFCF00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43FE0C9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19F60D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25 (66</w:t>
            </w:r>
            <w:r w:rsidR="0061447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4A52E3C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13 (66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8F95B0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2 (50.1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26008C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B6F03" w:rsidRPr="009A5D23" w14:paraId="7BE911DB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2FE53287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Di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bete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6D044B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35 (40.1)</w:t>
            </w:r>
          </w:p>
        </w:tc>
        <w:tc>
          <w:tcPr>
            <w:tcW w:w="1600" w:type="dxa"/>
            <w:vAlign w:val="center"/>
          </w:tcPr>
          <w:p w14:paraId="7EE96BA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5 (40</w:t>
            </w:r>
            <w:r w:rsidR="0061447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BD509CA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 (42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6E575E8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8B6F03" w:rsidRPr="009A5D23" w14:paraId="7B433E4D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75EF0D3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Hyperlipidemia 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049A8A4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0 (56.9)</w:t>
            </w:r>
          </w:p>
        </w:tc>
        <w:tc>
          <w:tcPr>
            <w:tcW w:w="1600" w:type="dxa"/>
            <w:vAlign w:val="center"/>
          </w:tcPr>
          <w:p w14:paraId="34D77B3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40 (57.2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99DB196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 (52</w:t>
            </w:r>
            <w:r w:rsidR="008D121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B29678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8B6F03" w:rsidRPr="009A5D23" w14:paraId="20FFB288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DB9FF77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Hyper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ricemia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38A5CDC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1 (21.2)</w:t>
            </w:r>
          </w:p>
        </w:tc>
        <w:tc>
          <w:tcPr>
            <w:tcW w:w="1600" w:type="dxa"/>
            <w:vAlign w:val="center"/>
          </w:tcPr>
          <w:p w14:paraId="2E193B9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6 (21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90FD744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 (17.7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C20327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8B6F03" w:rsidRPr="009A5D23" w14:paraId="01D81B1C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C70CA33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Vis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al impairme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E09C23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 (1</w:t>
            </w:r>
            <w:r w:rsidR="008D121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vAlign w:val="center"/>
          </w:tcPr>
          <w:p w14:paraId="376DBBC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 (1</w:t>
            </w:r>
            <w:r w:rsidR="008D121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7CAD4A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4C1BED" w14:textId="77777777" w:rsidR="008B6F03" w:rsidRPr="00DE4C5C" w:rsidRDefault="008B6F03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E4C5C"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8B6F03" w:rsidRPr="009A5D23" w14:paraId="1E5BF52D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A94A3A3" w14:textId="4844F0CB" w:rsidR="008B6F03" w:rsidRPr="00FF54D9" w:rsidRDefault="00F97E86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F54D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FF54D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h</w:t>
            </w:r>
            <w:r w:rsidRPr="00FF54D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ack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356935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85 (32.9)</w:t>
            </w:r>
          </w:p>
        </w:tc>
        <w:tc>
          <w:tcPr>
            <w:tcW w:w="1600" w:type="dxa"/>
            <w:vAlign w:val="center"/>
          </w:tcPr>
          <w:p w14:paraId="7B5F230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32 (33</w:t>
            </w:r>
            <w:r w:rsidR="00603C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BCFCD1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 (30.3)</w:t>
            </w:r>
          </w:p>
        </w:tc>
        <w:tc>
          <w:tcPr>
            <w:tcW w:w="908" w:type="dxa"/>
            <w:shd w:val="clear" w:color="auto" w:fill="auto"/>
            <w:noWrap/>
          </w:tcPr>
          <w:p w14:paraId="3DFC97E5" w14:textId="77777777" w:rsidR="008B6F03" w:rsidRPr="00DE4C5C" w:rsidRDefault="00DE4C5C" w:rsidP="008B6F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0.507</w:t>
            </w:r>
          </w:p>
        </w:tc>
      </w:tr>
      <w:tr w:rsidR="008B6F03" w:rsidRPr="009A5D23" w14:paraId="3CA13C4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8D96FAD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BD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89E1FC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 (3.1)</w:t>
            </w:r>
          </w:p>
        </w:tc>
        <w:tc>
          <w:tcPr>
            <w:tcW w:w="1600" w:type="dxa"/>
            <w:vAlign w:val="center"/>
          </w:tcPr>
          <w:p w14:paraId="45351C2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 (3</w:t>
            </w:r>
            <w:r w:rsidR="00603C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1852935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6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C8A9C77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8B6F03" w:rsidRPr="009A5D23" w14:paraId="3F9D0D8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092285E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22356F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0 (9.8)</w:t>
            </w:r>
          </w:p>
        </w:tc>
        <w:tc>
          <w:tcPr>
            <w:tcW w:w="1600" w:type="dxa"/>
            <w:vAlign w:val="center"/>
          </w:tcPr>
          <w:p w14:paraId="30CB4F9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9 (9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2BA21B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10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9AD121F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8B6F03" w:rsidRPr="009A5D23" w14:paraId="790A44D3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71CAB7E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1EBC42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 (5.4)</w:t>
            </w:r>
          </w:p>
        </w:tc>
        <w:tc>
          <w:tcPr>
            <w:tcW w:w="1600" w:type="dxa"/>
            <w:vAlign w:val="center"/>
          </w:tcPr>
          <w:p w14:paraId="7CD0318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1 (5.4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A080418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5</w:t>
            </w:r>
            <w:r w:rsidR="00603C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</w:tcPr>
          <w:p w14:paraId="0091EBA8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</w:tc>
      </w:tr>
      <w:tr w:rsidR="00A34E8C" w:rsidRPr="009A5D23" w14:paraId="6AA760E1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19FF46B8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DL scor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148CDCB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110BD37E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DBD4E3C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26F15E3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463B1827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323C9984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Ba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the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 index = 10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9DA2781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8 (14.1)</w:t>
            </w:r>
          </w:p>
        </w:tc>
        <w:tc>
          <w:tcPr>
            <w:tcW w:w="1600" w:type="dxa"/>
            <w:vAlign w:val="center"/>
          </w:tcPr>
          <w:p w14:paraId="212A75CD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0 (13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4F60F90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19.7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EBFFC34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8B6F03" w:rsidRPr="009A5D23" w14:paraId="41C387D8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641A7206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Ba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the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 index &lt; 10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595328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63 (85.9)</w:t>
            </w:r>
          </w:p>
        </w:tc>
        <w:tc>
          <w:tcPr>
            <w:tcW w:w="1600" w:type="dxa"/>
            <w:vAlign w:val="center"/>
          </w:tcPr>
          <w:p w14:paraId="27C184B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08 (86.1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60E6356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 (80.3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105ACD0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4E8C" w:rsidRPr="009A5D23" w14:paraId="188CC876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053F52F9" w14:textId="77777777" w:rsidR="00A34E8C" w:rsidRPr="009A5D23" w:rsidRDefault="00A34E8C" w:rsidP="00A34E8C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IADL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95EC457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739F2C0C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C69BE86" w14:textId="77777777" w:rsidR="00A34E8C" w:rsidRPr="00CA51FD" w:rsidRDefault="00A34E8C" w:rsidP="00CA51FD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</w:tcPr>
          <w:p w14:paraId="3FBEDF64" w14:textId="77777777" w:rsidR="00A34E8C" w:rsidRPr="00DE4C5C" w:rsidRDefault="00A34E8C" w:rsidP="00A34E8C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68E92B25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6BF31521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-1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77E9104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3 (95.6)</w:t>
            </w:r>
          </w:p>
        </w:tc>
        <w:tc>
          <w:tcPr>
            <w:tcW w:w="1600" w:type="dxa"/>
            <w:vAlign w:val="center"/>
          </w:tcPr>
          <w:p w14:paraId="7D8E345F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47 (95.5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37C0C4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6 (96.4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8EF219B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8B6F03" w:rsidRPr="009A5D23" w14:paraId="4E630A8D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54292399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-24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94799C5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 (2.8)</w:t>
            </w:r>
          </w:p>
        </w:tc>
        <w:tc>
          <w:tcPr>
            <w:tcW w:w="1600" w:type="dxa"/>
            <w:vAlign w:val="center"/>
          </w:tcPr>
          <w:p w14:paraId="5AE2F7B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 (2.8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04585C3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6296DB9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704C905F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898B3D7" w14:textId="77777777" w:rsidR="008B6F03" w:rsidRPr="009A5D23" w:rsidRDefault="008B6F03" w:rsidP="008B6F03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-32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538192C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 (1.6)</w:t>
            </w:r>
          </w:p>
        </w:tc>
        <w:tc>
          <w:tcPr>
            <w:tcW w:w="1600" w:type="dxa"/>
            <w:vAlign w:val="center"/>
          </w:tcPr>
          <w:p w14:paraId="742A6D32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 (1.6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AAC0A8E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</w:t>
            </w:r>
            <w:r w:rsidR="002B01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1DB8EF" w14:textId="77777777" w:rsidR="008B6F03" w:rsidRPr="00DE4C5C" w:rsidRDefault="008B6F03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F03" w:rsidRPr="009A5D23" w14:paraId="2A3E1E7C" w14:textId="77777777" w:rsidTr="00A34E8C">
        <w:trPr>
          <w:trHeight w:val="320"/>
          <w:jc w:val="center"/>
        </w:trPr>
        <w:tc>
          <w:tcPr>
            <w:tcW w:w="3266" w:type="dxa"/>
            <w:vAlign w:val="center"/>
          </w:tcPr>
          <w:p w14:paraId="444B8DC3" w14:textId="77777777" w:rsidR="008B6F03" w:rsidRPr="009A5D23" w:rsidRDefault="008B6F03" w:rsidP="008B6F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A5D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it and balance impairme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18A586B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8 (3.9)</w:t>
            </w:r>
          </w:p>
        </w:tc>
        <w:tc>
          <w:tcPr>
            <w:tcW w:w="1600" w:type="dxa"/>
            <w:vAlign w:val="center"/>
          </w:tcPr>
          <w:p w14:paraId="536ECDE6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 (3.9)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CDDBFE7" w14:textId="77777777" w:rsidR="008B6F03" w:rsidRPr="00CA51FD" w:rsidRDefault="008B6F03" w:rsidP="00CA51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4</w:t>
            </w:r>
            <w:r w:rsidR="002B01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CA51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shd w:val="clear" w:color="auto" w:fill="auto"/>
            <w:noWrap/>
          </w:tcPr>
          <w:p w14:paraId="4217E878" w14:textId="77777777" w:rsidR="008B6F03" w:rsidRPr="00DE4C5C" w:rsidRDefault="00DE4C5C" w:rsidP="008B6F03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E4C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</w:tbl>
    <w:p w14:paraId="2C243B30" w14:textId="77777777" w:rsidR="00987423" w:rsidRPr="00676A84" w:rsidRDefault="00391BE4" w:rsidP="00812DFE">
      <w:pPr>
        <w:jc w:val="both"/>
        <w:rPr>
          <w:rFonts w:ascii="Times New Roman" w:hAnsi="Times New Roman" w:cs="Times New Roman"/>
          <w:sz w:val="20"/>
          <w:szCs w:val="20"/>
        </w:rPr>
      </w:pPr>
      <w:r w:rsidRPr="009A5D23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D978B9" w:rsidRPr="009A5D23">
        <w:rPr>
          <w:rFonts w:ascii="Times New Roman" w:hAnsi="Times New Roman" w:cs="Times New Roman"/>
          <w:sz w:val="20"/>
          <w:szCs w:val="20"/>
        </w:rPr>
        <w:t xml:space="preserve">CHD, coronary heart disease; </w:t>
      </w:r>
      <w:proofErr w:type="spellStart"/>
      <w:r w:rsidR="00812DFE">
        <w:rPr>
          <w:rFonts w:ascii="Times New Roman" w:hAnsi="Times New Roman" w:cs="Times New Roman"/>
          <w:sz w:val="20"/>
          <w:szCs w:val="20"/>
        </w:rPr>
        <w:t>p</w:t>
      </w:r>
      <w:r w:rsidR="00404572" w:rsidRPr="009A5D23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R</w:t>
      </w:r>
      <w:r w:rsidR="00404572" w:rsidRPr="009A5D23">
        <w:rPr>
          <w:rFonts w:ascii="Times New Roman" w:hAnsi="Times New Roman" w:cs="Times New Roman"/>
          <w:sz w:val="20"/>
          <w:szCs w:val="20"/>
        </w:rPr>
        <w:t>BD</w:t>
      </w:r>
      <w:proofErr w:type="spellEnd"/>
      <w:r w:rsidR="00404572" w:rsidRPr="009A5D23">
        <w:rPr>
          <w:rFonts w:ascii="Times New Roman" w:hAnsi="Times New Roman" w:cs="Times New Roman"/>
          <w:sz w:val="20"/>
          <w:szCs w:val="20"/>
        </w:rPr>
        <w:t xml:space="preserve">, </w:t>
      </w:r>
      <w:r w:rsidR="00812DFE">
        <w:rPr>
          <w:rFonts w:ascii="Times New Roman" w:hAnsi="Times New Roman" w:cs="Times New Roman"/>
          <w:sz w:val="20"/>
          <w:szCs w:val="20"/>
        </w:rPr>
        <w:t xml:space="preserve">probable </w:t>
      </w:r>
      <w:r w:rsidR="00404572" w:rsidRPr="009A5D23">
        <w:rPr>
          <w:rFonts w:ascii="Times New Roman" w:hAnsi="Times New Roman" w:cs="Times New Roman"/>
          <w:sz w:val="20"/>
          <w:szCs w:val="20"/>
        </w:rPr>
        <w:t>rapid eye movement sleep behavior disorder; ADL, activities of daily living; IADL, instrumental activities of daily living.</w:t>
      </w:r>
    </w:p>
    <w:sectPr w:rsidR="00987423" w:rsidRPr="00676A84" w:rsidSect="00245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96"/>
    <w:rsid w:val="0000124B"/>
    <w:rsid w:val="000069C0"/>
    <w:rsid w:val="00022EAC"/>
    <w:rsid w:val="00023473"/>
    <w:rsid w:val="000273D6"/>
    <w:rsid w:val="000314E0"/>
    <w:rsid w:val="0004706E"/>
    <w:rsid w:val="00056A8E"/>
    <w:rsid w:val="00065AD2"/>
    <w:rsid w:val="00067BCC"/>
    <w:rsid w:val="00083574"/>
    <w:rsid w:val="00087CB0"/>
    <w:rsid w:val="00093A18"/>
    <w:rsid w:val="000949B0"/>
    <w:rsid w:val="000A5503"/>
    <w:rsid w:val="000B2123"/>
    <w:rsid w:val="000B4BF2"/>
    <w:rsid w:val="000B5270"/>
    <w:rsid w:val="000C6C8C"/>
    <w:rsid w:val="000D5C53"/>
    <w:rsid w:val="000D7305"/>
    <w:rsid w:val="00106FBF"/>
    <w:rsid w:val="001134B8"/>
    <w:rsid w:val="001138B3"/>
    <w:rsid w:val="00120E3D"/>
    <w:rsid w:val="001260D8"/>
    <w:rsid w:val="00126C2A"/>
    <w:rsid w:val="00126D32"/>
    <w:rsid w:val="00137DB4"/>
    <w:rsid w:val="00143954"/>
    <w:rsid w:val="00144A53"/>
    <w:rsid w:val="0016159E"/>
    <w:rsid w:val="00162AF8"/>
    <w:rsid w:val="00165413"/>
    <w:rsid w:val="001876AE"/>
    <w:rsid w:val="00197642"/>
    <w:rsid w:val="001A5418"/>
    <w:rsid w:val="001E425C"/>
    <w:rsid w:val="001E5947"/>
    <w:rsid w:val="001E5A49"/>
    <w:rsid w:val="00205A6C"/>
    <w:rsid w:val="002420B7"/>
    <w:rsid w:val="00245030"/>
    <w:rsid w:val="00246A43"/>
    <w:rsid w:val="00246B21"/>
    <w:rsid w:val="002508AC"/>
    <w:rsid w:val="0027565A"/>
    <w:rsid w:val="00287505"/>
    <w:rsid w:val="0029595E"/>
    <w:rsid w:val="00297851"/>
    <w:rsid w:val="00297FE0"/>
    <w:rsid w:val="002A7355"/>
    <w:rsid w:val="002B0137"/>
    <w:rsid w:val="002C1D94"/>
    <w:rsid w:val="00307DB6"/>
    <w:rsid w:val="003175F3"/>
    <w:rsid w:val="00325DBA"/>
    <w:rsid w:val="0032679A"/>
    <w:rsid w:val="00343E11"/>
    <w:rsid w:val="003531C1"/>
    <w:rsid w:val="003634B1"/>
    <w:rsid w:val="003808E5"/>
    <w:rsid w:val="00391BE4"/>
    <w:rsid w:val="003956E7"/>
    <w:rsid w:val="003970EA"/>
    <w:rsid w:val="0039736C"/>
    <w:rsid w:val="003B2485"/>
    <w:rsid w:val="003C0680"/>
    <w:rsid w:val="003D0D95"/>
    <w:rsid w:val="003D0EDE"/>
    <w:rsid w:val="003D0FD3"/>
    <w:rsid w:val="003E434B"/>
    <w:rsid w:val="003F3705"/>
    <w:rsid w:val="0040362B"/>
    <w:rsid w:val="00404572"/>
    <w:rsid w:val="0041052E"/>
    <w:rsid w:val="00415FF7"/>
    <w:rsid w:val="00430088"/>
    <w:rsid w:val="00434718"/>
    <w:rsid w:val="004373BD"/>
    <w:rsid w:val="004377DA"/>
    <w:rsid w:val="00445572"/>
    <w:rsid w:val="004572B3"/>
    <w:rsid w:val="00457C57"/>
    <w:rsid w:val="00476869"/>
    <w:rsid w:val="00492CE9"/>
    <w:rsid w:val="004A6AC4"/>
    <w:rsid w:val="004C65E9"/>
    <w:rsid w:val="004D397E"/>
    <w:rsid w:val="004F5C5A"/>
    <w:rsid w:val="00500757"/>
    <w:rsid w:val="005008A4"/>
    <w:rsid w:val="00503548"/>
    <w:rsid w:val="00520C04"/>
    <w:rsid w:val="0052597D"/>
    <w:rsid w:val="00530A8E"/>
    <w:rsid w:val="0053608D"/>
    <w:rsid w:val="005415C2"/>
    <w:rsid w:val="00545D94"/>
    <w:rsid w:val="00550545"/>
    <w:rsid w:val="005531B8"/>
    <w:rsid w:val="005608BB"/>
    <w:rsid w:val="00567A42"/>
    <w:rsid w:val="0058266F"/>
    <w:rsid w:val="00586575"/>
    <w:rsid w:val="00586A82"/>
    <w:rsid w:val="005951D0"/>
    <w:rsid w:val="005E1B5C"/>
    <w:rsid w:val="005E22E4"/>
    <w:rsid w:val="005F2ABD"/>
    <w:rsid w:val="005F4B8C"/>
    <w:rsid w:val="00603C01"/>
    <w:rsid w:val="006110B0"/>
    <w:rsid w:val="0061447C"/>
    <w:rsid w:val="0061488D"/>
    <w:rsid w:val="00615C84"/>
    <w:rsid w:val="0062630A"/>
    <w:rsid w:val="006313EC"/>
    <w:rsid w:val="006402C1"/>
    <w:rsid w:val="00655C10"/>
    <w:rsid w:val="00676A84"/>
    <w:rsid w:val="00683595"/>
    <w:rsid w:val="0068493C"/>
    <w:rsid w:val="00686897"/>
    <w:rsid w:val="00694D51"/>
    <w:rsid w:val="00696FEA"/>
    <w:rsid w:val="006A161F"/>
    <w:rsid w:val="006A50B1"/>
    <w:rsid w:val="006B38E7"/>
    <w:rsid w:val="006B4F4B"/>
    <w:rsid w:val="006B6EC2"/>
    <w:rsid w:val="006D6687"/>
    <w:rsid w:val="006E0E4D"/>
    <w:rsid w:val="006E6B19"/>
    <w:rsid w:val="006F4227"/>
    <w:rsid w:val="007009D7"/>
    <w:rsid w:val="007273C0"/>
    <w:rsid w:val="00734902"/>
    <w:rsid w:val="00754CC3"/>
    <w:rsid w:val="00764561"/>
    <w:rsid w:val="00777C59"/>
    <w:rsid w:val="007819A8"/>
    <w:rsid w:val="007879A6"/>
    <w:rsid w:val="007A2F55"/>
    <w:rsid w:val="007B6946"/>
    <w:rsid w:val="007D1E81"/>
    <w:rsid w:val="00810FB4"/>
    <w:rsid w:val="00812DFE"/>
    <w:rsid w:val="00813136"/>
    <w:rsid w:val="00815631"/>
    <w:rsid w:val="00826BE1"/>
    <w:rsid w:val="00841AFF"/>
    <w:rsid w:val="00842013"/>
    <w:rsid w:val="00850303"/>
    <w:rsid w:val="00861ACA"/>
    <w:rsid w:val="008667B1"/>
    <w:rsid w:val="00872532"/>
    <w:rsid w:val="00875AC3"/>
    <w:rsid w:val="00881326"/>
    <w:rsid w:val="008826E2"/>
    <w:rsid w:val="008842E8"/>
    <w:rsid w:val="00894060"/>
    <w:rsid w:val="0089420A"/>
    <w:rsid w:val="0089487E"/>
    <w:rsid w:val="008B6F03"/>
    <w:rsid w:val="008D1218"/>
    <w:rsid w:val="008D185D"/>
    <w:rsid w:val="008D1D6D"/>
    <w:rsid w:val="008F1475"/>
    <w:rsid w:val="008F1E7A"/>
    <w:rsid w:val="00912399"/>
    <w:rsid w:val="00916CE6"/>
    <w:rsid w:val="00930E62"/>
    <w:rsid w:val="00934998"/>
    <w:rsid w:val="009615C6"/>
    <w:rsid w:val="0098010F"/>
    <w:rsid w:val="00987423"/>
    <w:rsid w:val="00990BA7"/>
    <w:rsid w:val="009930A1"/>
    <w:rsid w:val="009A010B"/>
    <w:rsid w:val="009A1235"/>
    <w:rsid w:val="009A1A4C"/>
    <w:rsid w:val="009A5D23"/>
    <w:rsid w:val="009A6702"/>
    <w:rsid w:val="009B1B4F"/>
    <w:rsid w:val="009C4ECC"/>
    <w:rsid w:val="009D6677"/>
    <w:rsid w:val="009F773C"/>
    <w:rsid w:val="00A00FD1"/>
    <w:rsid w:val="00A066BA"/>
    <w:rsid w:val="00A06E21"/>
    <w:rsid w:val="00A11573"/>
    <w:rsid w:val="00A21349"/>
    <w:rsid w:val="00A30B9C"/>
    <w:rsid w:val="00A34E8C"/>
    <w:rsid w:val="00A44A56"/>
    <w:rsid w:val="00A57FC1"/>
    <w:rsid w:val="00A66E80"/>
    <w:rsid w:val="00A74E47"/>
    <w:rsid w:val="00A77BBB"/>
    <w:rsid w:val="00A8296A"/>
    <w:rsid w:val="00AA11A3"/>
    <w:rsid w:val="00AA5FCD"/>
    <w:rsid w:val="00AA693A"/>
    <w:rsid w:val="00AB151F"/>
    <w:rsid w:val="00AB5799"/>
    <w:rsid w:val="00AC50DF"/>
    <w:rsid w:val="00AD03A4"/>
    <w:rsid w:val="00AE3C9D"/>
    <w:rsid w:val="00AE3EFF"/>
    <w:rsid w:val="00AF36ED"/>
    <w:rsid w:val="00AF5C00"/>
    <w:rsid w:val="00B06E17"/>
    <w:rsid w:val="00B11D9B"/>
    <w:rsid w:val="00B11E9B"/>
    <w:rsid w:val="00B1552C"/>
    <w:rsid w:val="00B21CE1"/>
    <w:rsid w:val="00B24707"/>
    <w:rsid w:val="00B24EE1"/>
    <w:rsid w:val="00B36924"/>
    <w:rsid w:val="00B43FBB"/>
    <w:rsid w:val="00B45E43"/>
    <w:rsid w:val="00B56C49"/>
    <w:rsid w:val="00B60D79"/>
    <w:rsid w:val="00B72FFD"/>
    <w:rsid w:val="00B8605E"/>
    <w:rsid w:val="00BA18F3"/>
    <w:rsid w:val="00BA2866"/>
    <w:rsid w:val="00BA286E"/>
    <w:rsid w:val="00BA2EE6"/>
    <w:rsid w:val="00BD3D41"/>
    <w:rsid w:val="00BD44B9"/>
    <w:rsid w:val="00BF3691"/>
    <w:rsid w:val="00C214E9"/>
    <w:rsid w:val="00C25445"/>
    <w:rsid w:val="00C44C11"/>
    <w:rsid w:val="00C7419B"/>
    <w:rsid w:val="00C95D31"/>
    <w:rsid w:val="00CA4E3D"/>
    <w:rsid w:val="00CA51FD"/>
    <w:rsid w:val="00CD00F4"/>
    <w:rsid w:val="00CD177A"/>
    <w:rsid w:val="00CD3B71"/>
    <w:rsid w:val="00CE2C57"/>
    <w:rsid w:val="00CF4D8C"/>
    <w:rsid w:val="00CF69D9"/>
    <w:rsid w:val="00CF6D0B"/>
    <w:rsid w:val="00D267D5"/>
    <w:rsid w:val="00D27B57"/>
    <w:rsid w:val="00D31DE2"/>
    <w:rsid w:val="00D417EB"/>
    <w:rsid w:val="00D45A87"/>
    <w:rsid w:val="00D53A84"/>
    <w:rsid w:val="00D60FA3"/>
    <w:rsid w:val="00D67509"/>
    <w:rsid w:val="00D84ADB"/>
    <w:rsid w:val="00D94DBB"/>
    <w:rsid w:val="00D978B9"/>
    <w:rsid w:val="00DA3A96"/>
    <w:rsid w:val="00DA6E36"/>
    <w:rsid w:val="00DB6840"/>
    <w:rsid w:val="00DC0867"/>
    <w:rsid w:val="00DE0E96"/>
    <w:rsid w:val="00DE254D"/>
    <w:rsid w:val="00DE4C5C"/>
    <w:rsid w:val="00E03587"/>
    <w:rsid w:val="00E1331C"/>
    <w:rsid w:val="00E279EC"/>
    <w:rsid w:val="00E27C9E"/>
    <w:rsid w:val="00E31395"/>
    <w:rsid w:val="00E34776"/>
    <w:rsid w:val="00E55CCC"/>
    <w:rsid w:val="00E94F0B"/>
    <w:rsid w:val="00EC0986"/>
    <w:rsid w:val="00EC4D3E"/>
    <w:rsid w:val="00EC5E4E"/>
    <w:rsid w:val="00ED584D"/>
    <w:rsid w:val="00ED6747"/>
    <w:rsid w:val="00EE20E5"/>
    <w:rsid w:val="00EF03CD"/>
    <w:rsid w:val="00EF6B35"/>
    <w:rsid w:val="00F0234B"/>
    <w:rsid w:val="00F05439"/>
    <w:rsid w:val="00F107A1"/>
    <w:rsid w:val="00F20954"/>
    <w:rsid w:val="00F2479E"/>
    <w:rsid w:val="00F25386"/>
    <w:rsid w:val="00F404E6"/>
    <w:rsid w:val="00F510A4"/>
    <w:rsid w:val="00F54095"/>
    <w:rsid w:val="00F55560"/>
    <w:rsid w:val="00F55C2C"/>
    <w:rsid w:val="00F645D2"/>
    <w:rsid w:val="00F66F87"/>
    <w:rsid w:val="00F907DC"/>
    <w:rsid w:val="00F90957"/>
    <w:rsid w:val="00F97E86"/>
    <w:rsid w:val="00FB1F22"/>
    <w:rsid w:val="00FC04B0"/>
    <w:rsid w:val="00FC142C"/>
    <w:rsid w:val="00FD169F"/>
    <w:rsid w:val="00FF271D"/>
    <w:rsid w:val="00FF54D9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BE99B"/>
  <w15:chartTrackingRefBased/>
  <w15:docId w15:val="{27AAD378-0720-424B-87E9-3C8BF008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C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Cs w:val="22"/>
    </w:rPr>
  </w:style>
  <w:style w:type="character" w:customStyle="1" w:styleId="apple-converted-space">
    <w:name w:val="apple-converted-space"/>
    <w:basedOn w:val="a0"/>
    <w:rsid w:val="0024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0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5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c_hanchao@163.com</dc:creator>
  <cp:keywords/>
  <dc:description/>
  <cp:lastModifiedBy>Han Chao</cp:lastModifiedBy>
  <cp:revision>123</cp:revision>
  <dcterms:created xsi:type="dcterms:W3CDTF">2019-08-15T02:11:00Z</dcterms:created>
  <dcterms:modified xsi:type="dcterms:W3CDTF">2021-09-17T05:48:00Z</dcterms:modified>
</cp:coreProperties>
</file>